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8BE797E" wp14:paraId="1E2747EC" wp14:textId="005BA261">
      <w:pPr>
        <w:tabs>
          <w:tab w:val="left" w:leader="none" w:pos="7485"/>
          <w:tab w:val="left" w:leader="none" w:pos="9169"/>
          <w:tab w:val="right" w:leader="none" w:pos="10466"/>
        </w:tabs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18BE797E" w:rsidR="42919F53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CA"/>
        </w:rPr>
        <w:t>Supplementary Table C: Search Terms, Date of Search and Databases Searched</w:t>
      </w:r>
      <w:r w:rsidRPr="18BE797E" w:rsidR="42919F5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1980"/>
        <w:gridCol w:w="2055"/>
        <w:gridCol w:w="2115"/>
        <w:gridCol w:w="2235"/>
        <w:gridCol w:w="1980"/>
      </w:tblGrid>
      <w:tr w:rsidR="18BE797E" w:rsidTr="18BE797E" w14:paraId="2BB65FBA">
        <w:trPr>
          <w:trHeight w:val="270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6F435023" w14:textId="6B439386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Text Words 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7894FCAF" w14:textId="53A15CA0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(used in 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all</w:t>
            </w:r>
            <w:r w:rsidRPr="18BE797E" w:rsidR="36C45B7F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database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)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115392C2" w14:textId="11C4C01F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0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38CF23F1" w14:textId="426F82C0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ncer* or sarcoma* or tumo* or malignan* or carcino* or adenocarcinoma* or neoplasm*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7F7FB9F9" w14:textId="11681E6E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2FFC6083" w14:textId="3BC665DA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ova* or ovum* or germinal* or gonad* or epithel* or granulosa* or germ cell* or stromal*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4289B006" w14:textId="5D0B5833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1D4B8023" w14:textId="6005CDE5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egiv* or carer* or caretak* or care partner*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4C6CAE25" w14:textId="5F47E969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34553164" w14:textId="18A029A6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Luteoma or Meigs Syndrome or Sertoli-Leydig or Thecoma* or Brenner* or Germinal epithelium or dysgerminoma or 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serous</w:t>
            </w:r>
            <w:r w:rsidRPr="18BE797E" w:rsidR="4AE8D9F9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cinoma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18BE797E" w:rsidTr="18BE797E" w14:paraId="1C08E4C6">
        <w:trPr>
          <w:trHeight w:val="270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6008A1B8" w14:textId="13E6D4AD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Time and Date of Search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26B57C10" w14:textId="13EE4774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Database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1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1C3CDA24" w14:textId="09C5E992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Subject Headings</w:t>
            </w:r>
            <w:r w:rsidRPr="18BE797E" w:rsidR="2B7E0A91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Specific</w:t>
            </w:r>
            <w:r w:rsidRPr="18BE797E" w:rsidR="7F2FFCDC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to Database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2E6FA322" w14:textId="77872373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Search Syntax (Reconstructed)</w:t>
            </w:r>
          </w:p>
        </w:tc>
        <w:tc>
          <w:tcPr>
            <w:tcW w:w="1980" w:type="dxa"/>
            <w:tcBorders>
              <w:top w:val="nil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5B999B53" w14:textId="6D054E6F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Result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18BE797E" w:rsidTr="18BE797E" w14:paraId="4BC48801">
        <w:trPr>
          <w:trHeight w:val="270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2FF5FE83" w14:textId="6B87EB11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October 22, 2024, 3 PM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1CDC6405" w14:textId="740AAF32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Medline (Ovid)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27981D63" w14:textId="25F31825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1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44E3EA9C" w14:textId="3629C86A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Neoplasm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1A67F447" w14:textId="2CCD25AA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Ovary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3B3A6684" w14:textId="5A07CCAD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Ovarian neoplasm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5608A311" w14:textId="53D0DE5D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egiver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6FC721C5" w14:textId="2F8E4A06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egiver burden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35DAEFA1" w14:textId="5E109323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4FFCBEB1" w14:textId="26627CD8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(exp Neoplasms/ OR cancer*.ti,ab. OR sarcoma*.ti,ab. OR tumo*.ti,ab. OR malignan*.ti,ab. OR carcino*.ti,ab. OR adenocarcinoma*.ti,ab. OR neoplasm*.ti,ab.) AND (exp Ovarian Neoplasms/ OR ova*.ti,ab. OR ovum*.ti,ab. OR germinal*.ti,ab. OR gonad*.ti,ab. OR epithel*.ti,ab. OR granulosa*.ti,ab. OR "germ cell*".ti,ab. OR stromal*.ti,ab. OR Luteoma.ti,ab. OR "MeigsSyndrome".ti,ab. OR "Sertoli-Leydig".ti,ab. OR Thecoma*.ti,ab. OR Brenner*.ti,ab.) AND (exp Caregivers/ OR caregiv*.ti,ab. OR carer*.ti,ab. OR caretak*.ti,ab. OR "care partner*".ti,ab. OR "caregiver burden".ti,ab.) LIMIT TO (English language AND humans)</w:t>
            </w:r>
          </w:p>
        </w:tc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4055FDB7" w14:textId="28FF4A61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164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18BE797E" w:rsidTr="18BE797E" w14:paraId="1F6C6B3E">
        <w:trPr>
          <w:trHeight w:val="270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0E996E2C" w14:textId="7E7CBFBA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October 22, 2024, 3 PM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6B3177BF" w14:textId="1D525A7F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7B912B89" w14:textId="68A32CF2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PsychINFO</w:t>
            </w:r>
            <w:r w:rsidRPr="18BE797E" w:rsidR="1565901B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(Ovid)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5B9BCA51" w14:textId="65A7700C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1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08FEB5EA" w14:textId="0BA74A67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ncer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4B7B5FA4" w14:textId="383A31D6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Ovarie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3C586C18" w14:textId="06D17E86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egiver Burden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235958B6" w14:textId="7F7CC7B4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egiver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1AA2D990" w14:textId="3AAE39BC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Family Caregiver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3AB0560A" w14:textId="2425E60B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egiver Attitude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10DF6ACF" w14:textId="570D79E7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(DE "Cancer" OR cancer*.ti,ab. OR neoplasm*.ti,ab. OR carcino*.ti,ab. OR tumo*.ti,ab.) AND (DE "Ovaries" OR ovarian.ti,ab. OR ova*.ti,ab. OR gonad*.ti,ab. OR epithel*.ti,ab.) AND (DE "Caregivers" OR DE "Caregiver Burden" OR DE "Family Caregivers" OR caregiv*.ti,ab. OR carer*.ti,ab. OR caretak*.ti,ab. OR "care partner*".ti,ab.) LIMIT TO (peer-reviewed journal AND English language)</w:t>
            </w:r>
          </w:p>
        </w:tc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264AC834" w14:textId="3CF103AC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33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18BE797E" w:rsidTr="18BE797E" w14:paraId="53BD0450">
        <w:trPr>
          <w:trHeight w:val="270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72A060FF" w14:textId="75D55A67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October 22, 2024, 3 PM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36D2FE0B" w14:textId="0AD6FE50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6C132B9E" w14:textId="45EE4741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Embase (Ovid)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261E7915" w14:textId="57C0DD09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1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2CFC9FD1" w14:textId="5394923B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Neoplasm 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7869960B" w14:textId="4057166B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Ovary cancer</w:t>
            </w:r>
          </w:p>
          <w:p w:rsidR="18BE797E" w:rsidP="18BE797E" w:rsidRDefault="18BE797E" w14:paraId="28130958" w14:textId="48E34447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Ovary </w:t>
            </w:r>
            <w:r>
              <w:br/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egiver</w:t>
            </w:r>
            <w:r>
              <w:br/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egiver support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  <w:r>
              <w:br/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egiver Strain Index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  <w:r>
              <w:br/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egiver burden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  <w:r>
              <w:br/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egiver burnout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  <w:r>
              <w:br/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egiver quality of life index-cancer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7E81B8E5" w14:textId="43530C37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('ovarian cancer'/exp OR 'ovarian carcinoma':ti,abOR'epithelial ovarian tumor':ti,abOR'germ cell ovarian cancer':ti,ab OR 'granulosa cell tumor':ti,ab OR 'stromal tumor':ti,ab) AND ('caregiver'/exp OR caregiv*:ti,ab OR carer*:ti,ab OR "care partner*":ti,ab OR 'caregiver burden'/exp OR 'caregiver burnout':ti,ab OR 'caregiver strain':ti,ab) AND ('psychological stress'/exp OR 'quality of life'/exp OR 'emotional burden':ti,ab) LIMIT TO (humans AND English language)</w:t>
            </w:r>
          </w:p>
        </w:tc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0D8CFDEC" w14:textId="1475D716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441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18BE797E" w:rsidTr="18BE797E" w14:paraId="13CF5387">
        <w:trPr>
          <w:trHeight w:val="270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2D439862" w14:textId="7BA09F89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October 22, 2024, 3 PM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4259CC28" w14:textId="378EEB58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567A40EF" w14:textId="0281AF9D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Social Work Abstracts (Ovid)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09C1ACF6" w14:textId="095BB02B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1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4FBFCCAD" w14:textId="2EFD738D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*Database search does not 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utilize</w:t>
            </w:r>
            <w:r w:rsidRPr="18BE797E" w:rsidR="21E823FB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subject headings. Only 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identified</w:t>
            </w:r>
            <w:r w:rsidRPr="18BE797E" w:rsidR="7ED52E71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keyword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were used.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3FB164E7" w14:textId="23461A97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56B7F849" w14:textId="4B95A07A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18BE797E" w:rsidTr="18BE797E" w14:paraId="282E4938">
        <w:trPr>
          <w:trHeight w:val="270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3784D01D" w14:textId="0F9F064B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1322E470" w14:textId="78DC4FCC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INAHL (EBSCO)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59F5480A" w14:textId="7E40AC5C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1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28756B59" w14:textId="53853428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Neoplasm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3B00C0B0" w14:textId="1FAA96A1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ncer patient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3EFB33F8" w14:textId="33A95132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ncer pain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3CF5C59F" w14:textId="5600CAE6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hemotherapy, cancer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22D30596" w14:textId="1704B3D2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Rehabilitation, cancer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5707CB40" w14:textId="31BB9273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ncer survivor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043D7A30" w14:textId="32D15965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cinoma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2DC9F1E9" w14:textId="725BAD0D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ncer fatigue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5B05CB31" w14:textId="69590B43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Neoplasm metastasi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3B38F11D" w14:textId="6595EA37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Neoplasms, second primary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775A4E36" w14:textId="75C2AE11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Neoplastic syndromeshereditary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70A844C5" w14:textId="45AB3870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Oncologic care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7DB7396A" w14:textId="2248CFA3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Neoplasms, radiation-induced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00B7433E" w14:textId="7FE55B66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Oncology surgery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4933DAAB" w14:textId="0E859D6B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Psycho-ocology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248C2578" w14:textId="3AFFD190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Oncology care unit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69328ADF" w14:textId="4D519D46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Ovary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43A35C39" w14:textId="04A1D0F1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Ovum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13B01C9B" w14:textId="3F818302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Ovarian follicle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6B2D6FDF" w14:textId="348A0FFD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Gonad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045C7072" w14:textId="4E900F39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cinoma, Ovarian Epithelial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64F6083A" w14:textId="00E4BC36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Ovarian Neoplasm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44537612" w14:textId="66ACC7B7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Neoplasms, Germ Cell and Embryonal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2C98C2AB" w14:textId="2C9D38E9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Granulosa Cell Tumor 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052A1CFE" w14:textId="49698B1D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Genes, BRCA 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57ADDFCD" w14:textId="40B9184D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Neoplasms, Gonadal Tissue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32DD67DF" w14:textId="2008F240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Hereditary Breast and Ovarian Cancer Syndrome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21127758" w14:textId="4AD346EF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egiver burden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3F62F5FF" w14:textId="3AA4C679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egiver attitude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2C80642F" w14:textId="419ACABE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egiver support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  <w:p w:rsidR="18BE797E" w:rsidP="18BE797E" w:rsidRDefault="18BE797E" w14:paraId="324532E6" w14:textId="64319F8A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Caregivers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008B686A" w14:textId="284AD12F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(MH "Ovarian Neoplasms+" OR "ovarian cancer*" OR "epithelial ovarian carcinoma*" OR "ovarian tumor*" OR "ovarian malignancy*") AND (MH "Caregivers+" OR "Caregiver Burden" OR "Family Caregivers" OR caregiv* OR carer* OR "care partner*" OR "caregiver stress") AND (MH "Psychosocial Factors+" OR "Quality of Life" OR "Emotional Adjustment" OR burden OR stress) Limiters: English Language; Peer-Reviewed; Publication Year 2000–2024</w:t>
            </w:r>
          </w:p>
        </w:tc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43801DAE" w14:textId="5068E0DD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spacing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87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18BE797E" w:rsidTr="18BE797E" w14:paraId="56FDD019">
        <w:trPr>
          <w:trHeight w:val="270"/>
        </w:trPr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5704C162" w14:textId="6D6856AE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TOTAL: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7757B208" w14:textId="4AABA848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1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7396B228" w14:textId="78793FD1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4601F006" w14:textId="138ECD3F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8BE797E" w:rsidP="18BE797E" w:rsidRDefault="18BE797E" w14:paraId="0CC7C0D3" w14:textId="5903D947">
            <w:pPr>
              <w:tabs>
                <w:tab w:val="left" w:leader="none" w:pos="7485"/>
                <w:tab w:val="left" w:leader="none" w:pos="9169"/>
                <w:tab w:val="right" w:leader="none" w:pos="10466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725</w:t>
            </w:r>
            <w:r w:rsidRPr="18BE797E" w:rsidR="18BE797E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</w:tbl>
    <w:p xmlns:wp14="http://schemas.microsoft.com/office/word/2010/wordml" w:rsidP="18BE797E" wp14:paraId="4B14B8F3" wp14:textId="5B626321">
      <w:pPr>
        <w:keepNext w:val="1"/>
        <w:keepLines w:val="1"/>
        <w:tabs>
          <w:tab w:val="left" w:leader="none" w:pos="7485"/>
          <w:tab w:val="left" w:leader="none" w:pos="9169"/>
          <w:tab w:val="right" w:leader="none" w:pos="10466"/>
        </w:tabs>
        <w:bidi w:val="0"/>
        <w:spacing w:line="240" w:lineRule="auto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18BE797E" w:rsidR="42919F5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</w:p>
    <w:p xmlns:wp14="http://schemas.microsoft.com/office/word/2010/wordml" wp14:paraId="2C078E63" wp14:textId="70455CD1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5E9FC7C"/>
    <w:rsid w:val="1565901B"/>
    <w:rsid w:val="18BE797E"/>
    <w:rsid w:val="21E823FB"/>
    <w:rsid w:val="2B7E0A91"/>
    <w:rsid w:val="2F0E285E"/>
    <w:rsid w:val="35E9FC7C"/>
    <w:rsid w:val="36C45B7F"/>
    <w:rsid w:val="42919F53"/>
    <w:rsid w:val="4AE8D9F9"/>
    <w:rsid w:val="643D1C21"/>
    <w:rsid w:val="7ED52E71"/>
    <w:rsid w:val="7F2FF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9FC7C"/>
  <w15:chartTrackingRefBased/>
  <w15:docId w15:val="{B6BD86B7-2BE7-499B-ABAB-47286AED93E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2-07T13:48:32.1453804Z</dcterms:created>
  <dcterms:modified xsi:type="dcterms:W3CDTF">2026-02-07T14:08:02.6129275Z</dcterms:modified>
  <dc:creator>Matthew Langiano</dc:creator>
  <lastModifiedBy>Matthew Langiano</lastModifiedBy>
</coreProperties>
</file>